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851" w:hanging="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keepNext w:val="true"/>
        <w:numPr>
          <w:ilvl w:val="0"/>
          <w:numId w:val="0"/>
        </w:numPr>
        <w:outlineLvl w:val="8"/>
        <w:rPr>
          <w:b/>
          <w:b/>
          <w:bCs/>
        </w:rPr>
      </w:pPr>
      <w:r>
        <w:rPr>
          <w:b/>
          <w:bCs/>
          <w:lang w:val="en-US"/>
        </w:rPr>
        <w:t xml:space="preserve">Table S2. </w:t>
      </w:r>
      <w:r>
        <w:rPr>
          <w:bCs/>
          <w:lang w:val="en-US"/>
        </w:rPr>
        <w:t xml:space="preserve">Spearman’s rho correlations between VIQ, PIQ, FSIQ, VMI and the attention tasks for the </w:t>
      </w:r>
      <w:r>
        <w:rPr/>
        <w:t xml:space="preserve">complete SB and SBM groups </w:t>
      </w:r>
      <w:r>
        <w:rPr>
          <w:bCs/>
          <w:lang w:val="en-US"/>
        </w:rPr>
        <w:t>and the non-retarded subgroups</w:t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page">
                  <wp:posOffset>1584960</wp:posOffset>
                </wp:positionH>
                <wp:positionV relativeFrom="page">
                  <wp:posOffset>1440815</wp:posOffset>
                </wp:positionV>
                <wp:extent cx="7841615" cy="2952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41615" cy="2952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1033"/>
                              <w:gridCol w:w="2290"/>
                              <w:gridCol w:w="2346"/>
                              <w:gridCol w:w="668"/>
                              <w:gridCol w:w="668"/>
                              <w:gridCol w:w="668"/>
                              <w:gridCol w:w="668"/>
                              <w:gridCol w:w="667"/>
                              <w:gridCol w:w="667"/>
                              <w:gridCol w:w="668"/>
                              <w:gridCol w:w="668"/>
                              <w:gridCol w:w="669"/>
                              <w:gridCol w:w="669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33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top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39" w:type="dxa"/>
                                  <w:gridSpan w:val="5"/>
                                  <w:tcBorders>
                                    <w:top w:val="doub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Complete groups</w:t>
                                  </w:r>
                                </w:p>
                              </w:tc>
                              <w:tc>
                                <w:tcPr>
                                  <w:tcW w:w="3341" w:type="dxa"/>
                                  <w:gridSpan w:val="5"/>
                                  <w:tcBorders>
                                    <w:top w:val="doub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Non-retarded group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03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  <w:t>Task type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lang w:val="fr-FR"/>
                                    </w:rPr>
                                    <w:t>Attention domain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lang w:val="fr-FR"/>
                                    </w:rPr>
                                    <w:t>Subtest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lang w:val="fr-FR"/>
                                    </w:rPr>
                                    <w:t>VIQ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  <w:t>PIQ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  <w:t>FSIQ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  <w:t>VMI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  <w:t>VIQ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  <w:t>PIQ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  <w:t>FSIQ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  <w:t>VMI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  <w:t>Complex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Focused attention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lang w:val="en-US"/>
                                    </w:rPr>
                                    <w:t xml:space="preserve">Symbol Search 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0.62**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75**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72**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64**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51  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0.38*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63**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56**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45**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lang w:val="en-US"/>
                                    </w:rPr>
                                    <w:t>Coding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0.61**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79**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75**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61**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58**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51**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Sustained attention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lang w:val="fr-FR"/>
                                    </w:rPr>
                                    <w:t>Bourdon-Vos Row Time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-0.28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-0.21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-0.19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0.10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fr-FR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lang w:val="fr-F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lang w:val="fr-FR"/>
                                    </w:rPr>
                                    <w:t>Bourdon-Vos SD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27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17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22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Encoding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Digit Span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0.66**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60**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69**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58**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0.46**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35*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48**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lang w:val="en-US"/>
                                    </w:rPr>
                                    <w:t>Arithmetic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0.84**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74**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84**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70**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0"/>
                                      <w:szCs w:val="20"/>
                                      <w:lang w:val="en-US"/>
                                    </w:rPr>
                                    <w:t>0.71**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48**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70**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0.45**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 xml:space="preserve">Distractibility/ 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lang w:val="en-US"/>
                                    </w:rPr>
                                    <w:t>Impulsivity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lang w:val="en-US"/>
                                    </w:rPr>
                                    <w:t>Stroop 3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18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-0.34*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30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13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lang w:val="en-US"/>
                                    </w:rPr>
                                    <w:t>Stroop Interference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12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  <w:t>Simple</w:t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Focused attention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lang w:val="en-US"/>
                                    </w:rPr>
                                    <w:t>Focused Attention Error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07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b/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b/>
                                      <w:bCs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lang w:val="en-US"/>
                                    </w:rPr>
                                    <w:t>Focused Attention RT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23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16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Sustained attention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Sustained Attention Error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03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32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24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15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40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30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Sustained Attention RT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31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34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36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22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22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14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19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Encoding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lang w:val="en-US"/>
                                    </w:rPr>
                                    <w:t>Memory Search Error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17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004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13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lang w:val="en-US"/>
                                    </w:rPr>
                                    <w:t>Memory Search RT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10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06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20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002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lang w:val="en-US"/>
                                    </w:rPr>
                                    <w:t>Distractibility/ Impulsivity</w:t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>GoNoGo Error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04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033" w:type="dxa"/>
                                  <w:tcBorders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90" w:type="dxa"/>
                                  <w:tcBorders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46" w:type="dxa"/>
                                  <w:tcBorders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Arial Unicode MS" w:cs="Arial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lang w:val="en-US"/>
                                    </w:rPr>
                                    <w:t xml:space="preserve">GoNoGo RT 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09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05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bottom w:val="doub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667" w:type="dxa"/>
                                  <w:tcBorders>
                                    <w:left w:val="single" w:sz="4" w:space="0" w:color="000000"/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-0.01</w:t>
                                  </w:r>
                                </w:p>
                              </w:tc>
                              <w:tc>
                                <w:tcPr>
                                  <w:tcW w:w="668" w:type="dxa"/>
                                  <w:tcBorders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bottom w:val="doub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669" w:type="dxa"/>
                                  <w:tcBorders>
                                    <w:bottom w:val="doub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ascii="Arial" w:hAnsi="Arial" w:eastAsia="Arial Unicode MS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7.45pt;height:232.5pt;mso-wrap-distance-left:7.1pt;mso-wrap-distance-right:7.1pt;mso-wrap-distance-top:0pt;mso-wrap-distance-bottom:0pt;margin-top:113.45pt;mso-position-vertical-relative:page;margin-left:124.8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1033"/>
                        <w:gridCol w:w="2290"/>
                        <w:gridCol w:w="2346"/>
                        <w:gridCol w:w="668"/>
                        <w:gridCol w:w="668"/>
                        <w:gridCol w:w="668"/>
                        <w:gridCol w:w="668"/>
                        <w:gridCol w:w="667"/>
                        <w:gridCol w:w="667"/>
                        <w:gridCol w:w="668"/>
                        <w:gridCol w:w="668"/>
                        <w:gridCol w:w="669"/>
                        <w:gridCol w:w="669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033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top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3339" w:type="dxa"/>
                            <w:gridSpan w:val="5"/>
                            <w:tcBorders>
                              <w:top w:val="doub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Complete groups</w:t>
                            </w:r>
                          </w:p>
                        </w:tc>
                        <w:tc>
                          <w:tcPr>
                            <w:tcW w:w="3341" w:type="dxa"/>
                            <w:gridSpan w:val="5"/>
                            <w:tcBorders>
                              <w:top w:val="doub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Non-retarded groups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03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lang w:val="en-US"/>
                              </w:rPr>
                              <w:t>Task type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lang w:val="fr-FR"/>
                              </w:rPr>
                              <w:t>Attention domain</w:t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lang w:val="fr-FR"/>
                              </w:rPr>
                              <w:t>Subtest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lang w:val="fr-FR"/>
                              </w:rPr>
                              <w:t>VIQ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fr-FR"/>
                              </w:rPr>
                              <w:t>PIQ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fr-FR"/>
                              </w:rPr>
                              <w:t>FSIQ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fr-FR"/>
                              </w:rPr>
                              <w:t>VMI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fr-FR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fr-FR"/>
                              </w:rPr>
                              <w:t>VIQ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fr-FR"/>
                              </w:rPr>
                              <w:t>PIQ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fr-FR"/>
                              </w:rPr>
                              <w:t>FSIQ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fr-FR"/>
                              </w:rPr>
                              <w:t>VMI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lang w:val="en-US"/>
                              </w:rPr>
                              <w:t>Complex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Focused attention</w:t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lang w:val="en-US"/>
                              </w:rPr>
                              <w:t xml:space="preserve">Symbol Search 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0.62**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75**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72**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64**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51  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0.38*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63**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56**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45**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lang w:val="en-US"/>
                              </w:rPr>
                              <w:t>Coding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0.61**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79**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75**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61**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58**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51**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Sustained attention</w:t>
                            </w:r>
                          </w:p>
                        </w:tc>
                        <w:tc>
                          <w:tcPr>
                            <w:tcW w:w="2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lang w:val="fr-FR"/>
                              </w:rPr>
                              <w:t>Bourdon-Vos Row Time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-0.28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-0.21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-0.19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0.10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fr-FR"/>
                              </w:rPr>
                              <w:t>3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fr-FR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lang w:val="fr-FR"/>
                              </w:rPr>
                            </w:r>
                          </w:p>
                        </w:tc>
                        <w:tc>
                          <w:tcPr>
                            <w:tcW w:w="2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lang w:val="fr-FR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lang w:val="fr-FR"/>
                              </w:rPr>
                              <w:t>Bourdon-Vos SD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27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17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22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Encoding</w:t>
                            </w:r>
                          </w:p>
                        </w:tc>
                        <w:tc>
                          <w:tcPr>
                            <w:tcW w:w="2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Digit Span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0.66**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60**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69**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58**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0.46**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35*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48**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lang w:val="en-US"/>
                              </w:rPr>
                              <w:t>Arithmetic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0.84**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74**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84**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70**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0.71**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48**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70**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0.45**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 xml:space="preserve">Distractibility/ </w:t>
                            </w: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lang w:val="en-US"/>
                              </w:rPr>
                              <w:t>Impulsivity</w:t>
                            </w:r>
                          </w:p>
                        </w:tc>
                        <w:tc>
                          <w:tcPr>
                            <w:tcW w:w="2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lang w:val="en-US"/>
                              </w:rPr>
                              <w:t>Stroop 3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18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-0.34*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30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13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lang w:val="en-US"/>
                              </w:rPr>
                              <w:t>Stroop Interference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12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lang w:val="en-US"/>
                              </w:rPr>
                              <w:t>Simple</w:t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Focused attention</w:t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lang w:val="en-US"/>
                              </w:rPr>
                              <w:t>Focused Attention Error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07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b/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b/>
                                <w:bCs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lang w:val="en-US"/>
                              </w:rPr>
                              <w:t>Focused Attention RT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23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16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Sustained attention</w:t>
                            </w:r>
                          </w:p>
                        </w:tc>
                        <w:tc>
                          <w:tcPr>
                            <w:tcW w:w="2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Sustained Attention Error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03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32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24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15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40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30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Sustained Attention RT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31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34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36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22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22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14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19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9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Encoding</w:t>
                            </w:r>
                          </w:p>
                        </w:tc>
                        <w:tc>
                          <w:tcPr>
                            <w:tcW w:w="2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lang w:val="en-US"/>
                              </w:rPr>
                              <w:t>Memory Search Error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17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004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13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lang w:val="en-US"/>
                              </w:rPr>
                              <w:t>Memory Search RT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10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06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20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002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lang w:val="en-US"/>
                              </w:rPr>
                              <w:t>Distractibility/ Impulsivity</w:t>
                            </w:r>
                          </w:p>
                        </w:tc>
                        <w:tc>
                          <w:tcPr>
                            <w:tcW w:w="23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>GoNoGo Error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6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04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6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033" w:type="dxa"/>
                            <w:tcBorders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290" w:type="dxa"/>
                            <w:tcBorders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eastAsia="Arial Unicode MS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46" w:type="dxa"/>
                            <w:tcBorders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Arial Unicode MS" w:cs="Arial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lang w:val="en-US"/>
                              </w:rPr>
                              <w:t xml:space="preserve">GoNoGo RT 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09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05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bottom w:val="doub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667" w:type="dxa"/>
                            <w:tcBorders>
                              <w:left w:val="single" w:sz="4" w:space="0" w:color="000000"/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-0.01</w:t>
                            </w:r>
                          </w:p>
                        </w:tc>
                        <w:tc>
                          <w:tcPr>
                            <w:tcW w:w="668" w:type="dxa"/>
                            <w:tcBorders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bottom w:val="doub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669" w:type="dxa"/>
                            <w:tcBorders>
                              <w:bottom w:val="doub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ascii="Arial" w:hAnsi="Arial" w:eastAsia="Arial Unicode MS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20"/>
        <w:rPr>
          <w:i/>
          <w:i/>
          <w:iCs/>
          <w:sz w:val="20"/>
          <w:lang w:val="en-US"/>
        </w:rPr>
      </w:pPr>
      <w:r>
        <w:rPr>
          <w:i/>
          <w:iCs/>
          <w:sz w:val="20"/>
          <w:lang w:val="en-US"/>
        </w:rPr>
        <w:t>Notes:</w:t>
      </w:r>
    </w:p>
    <w:p>
      <w:pPr>
        <w:pStyle w:val="Normal"/>
        <w:ind w:firstLine="720"/>
        <w:rPr>
          <w:sz w:val="20"/>
          <w:lang w:val="en-US"/>
        </w:rPr>
      </w:pPr>
      <w:r>
        <w:rPr>
          <w:sz w:val="20"/>
          <w:lang w:val="en-US"/>
        </w:rPr>
        <w:t>* Correlation is statistically significant at the 0.05 level (2-tailed)</w:t>
      </w:r>
    </w:p>
    <w:p>
      <w:pPr>
        <w:pStyle w:val="Normal"/>
        <w:ind w:firstLine="720"/>
        <w:rPr>
          <w:sz w:val="20"/>
          <w:lang w:val="en-US"/>
        </w:rPr>
      </w:pPr>
      <w:r>
        <w:rPr>
          <w:sz w:val="20"/>
          <w:lang w:val="en-US"/>
        </w:rPr>
        <w:t>** Correlation is statistically significant at the 0.01 level (2-tailed)</w:t>
      </w:r>
    </w:p>
    <w:p>
      <w:pPr>
        <w:pStyle w:val="Normal"/>
        <w:ind w:left="720" w:hanging="0"/>
        <w:rPr>
          <w:sz w:val="20"/>
          <w:lang w:val="en-US"/>
        </w:rPr>
      </w:pPr>
      <w:r>
        <w:rPr>
          <w:sz w:val="20"/>
          <w:lang w:val="en-US"/>
        </w:rPr>
        <w:t>VIQ = verbal intelligence quotient; PIQ = performance intelligence quotient; FSIQ = total intelligence quotient; VMI = Visual-Motor Integration score ; RT = reaction time ; SD = standard deviation</w:t>
      </w:r>
    </w:p>
    <w:p>
      <w:pPr>
        <w:pStyle w:val="Normal"/>
        <w:ind w:firstLine="72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Note that Coding and Arithmetic are subtests of the Wisc-III intelligence test, and included in the calculation of FSIQ, and PIQ and VIQ respectively.</w:t>
      </w:r>
    </w:p>
    <w:p>
      <w:pPr>
        <w:pStyle w:val="Normal"/>
        <w:rPr>
          <w:sz w:val="22"/>
          <w:szCs w:val="20"/>
          <w:lang w:val="en-US" w:eastAsia="nl-NL"/>
        </w:rPr>
      </w:pPr>
      <w:r>
        <w:rPr>
          <w:sz w:val="22"/>
          <w:szCs w:val="20"/>
          <w:lang w:val="en-US" w:eastAsia="nl-NL"/>
        </w:rPr>
      </w:r>
    </w:p>
    <w:p>
      <w:pPr>
        <w:pStyle w:val="Footer"/>
        <w:tabs>
          <w:tab w:val="right" w:pos="540" w:leader="none"/>
          <w:tab w:val="left" w:pos="720" w:leader="none"/>
          <w:tab w:val="center" w:pos="4536" w:leader="none"/>
          <w:tab w:val="right" w:pos="9072" w:leader="none"/>
        </w:tabs>
        <w:spacing w:lineRule="auto" w:line="480"/>
        <w:ind w:left="720" w:hanging="720"/>
        <w:rPr>
          <w:sz w:val="22"/>
          <w:szCs w:val="20"/>
          <w:lang w:val="en-US" w:eastAsia="nl-NL"/>
        </w:rPr>
      </w:pPr>
      <w:r>
        <w:rPr>
          <w:sz w:val="22"/>
          <w:szCs w:val="20"/>
          <w:lang w:val="en-US" w:eastAsia="nl-NL"/>
        </w:rPr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rebuchet MS" w:hAnsi="Trebuchet MS" w:cs="Trebuchet MS"/>
        <w:sz w:val="20"/>
      </w:rPr>
    </w:pPr>
    <w:r>
      <w:rPr>
        <w:rFonts w:cs="Trebuchet MS" w:ascii="Trebuchet MS" w:hAnsi="Trebuchet MS"/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harChar10">
    <w:name w:val=" Char Char10"/>
    <w:basedOn w:val="DefaultParagraphFont"/>
    <w:qFormat/>
    <w:rPr>
      <w:b/>
      <w:kern w:val="2"/>
      <w:sz w:val="28"/>
    </w:rPr>
  </w:style>
  <w:style w:type="character" w:styleId="CharChar9">
    <w:name w:val=" Char Char9"/>
    <w:basedOn w:val="DefaultParagraphFont"/>
    <w:qFormat/>
    <w:rPr>
      <w:sz w:val="26"/>
    </w:rPr>
  </w:style>
  <w:style w:type="character" w:styleId="CharChar8">
    <w:name w:val=" Char Char8"/>
    <w:basedOn w:val="DefaultParagraphFont"/>
    <w:qFormat/>
    <w:rPr>
      <w:sz w:val="24"/>
    </w:rPr>
  </w:style>
  <w:style w:type="character" w:styleId="CharChar7">
    <w:name w:val=" Char Char7"/>
    <w:basedOn w:val="DefaultParagraphFont"/>
    <w:qFormat/>
    <w:rPr>
      <w:sz w:val="24"/>
    </w:rPr>
  </w:style>
  <w:style w:type="character" w:styleId="CharChar6">
    <w:name w:val=" Char Char6"/>
    <w:basedOn w:val="DefaultParagraphFont"/>
    <w:qFormat/>
    <w:rPr>
      <w:kern w:val="2"/>
      <w:sz w:val="22"/>
    </w:rPr>
  </w:style>
  <w:style w:type="character" w:styleId="CharChar5">
    <w:name w:val=" Char Char5"/>
    <w:basedOn w:val="DefaultParagraphFont"/>
    <w:qFormat/>
    <w:rPr>
      <w:rFonts w:ascii="Arial" w:hAnsi="Arial" w:cs="Arial"/>
      <w:i/>
      <w:kern w:val="2"/>
      <w:sz w:val="22"/>
    </w:rPr>
  </w:style>
  <w:style w:type="character" w:styleId="CharChar4">
    <w:name w:val=" Char Char4"/>
    <w:basedOn w:val="DefaultParagraphFont"/>
    <w:qFormat/>
    <w:rPr>
      <w:rFonts w:ascii="Arial" w:hAnsi="Arial" w:cs="Arial"/>
      <w:kern w:val="2"/>
    </w:rPr>
  </w:style>
  <w:style w:type="character" w:styleId="CharChar3">
    <w:name w:val=" Char Char3"/>
    <w:basedOn w:val="DefaultParagraphFont"/>
    <w:qFormat/>
    <w:rPr>
      <w:rFonts w:ascii="Arial" w:hAnsi="Arial" w:cs="Arial"/>
      <w:i/>
      <w:kern w:val="2"/>
    </w:rPr>
  </w:style>
  <w:style w:type="character" w:styleId="CharChar2">
    <w:name w:val=" Char Char2"/>
    <w:basedOn w:val="DefaultParagraphFont"/>
    <w:qFormat/>
    <w:rPr>
      <w:rFonts w:ascii="Arial" w:hAnsi="Arial" w:cs="Arial"/>
      <w:i/>
      <w:kern w:val="2"/>
      <w:sz w:val="18"/>
    </w:rPr>
  </w:style>
  <w:style w:type="character" w:styleId="CharChar1">
    <w:name w:val=" Char Char1"/>
    <w:basedOn w:val="DefaultParagraphFont"/>
    <w:qFormat/>
    <w:rPr>
      <w:sz w:val="24"/>
      <w:szCs w:val="24"/>
      <w:lang w:val="en-GB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harChar">
    <w:name w:val=" Char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4T08:52:00Z</dcterms:created>
  <dc:creator>z537144</dc:creator>
  <dc:description/>
  <cp:keywords/>
  <dc:language>en-US</dc:language>
  <cp:lastModifiedBy>BMC</cp:lastModifiedBy>
  <dcterms:modified xsi:type="dcterms:W3CDTF">2009-04-28T07:40:00Z</dcterms:modified>
  <cp:revision>3</cp:revision>
  <dc:subject/>
  <dc:title/>
</cp:coreProperties>
</file>